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FB19F" w14:textId="1B2D834F" w:rsidR="009174A3" w:rsidRDefault="00000000" w:rsidP="009174A3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Supplementary Material</w:t>
      </w:r>
      <w:r w:rsidR="009174A3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s</w:t>
      </w:r>
    </w:p>
    <w:p w14:paraId="219DCD59" w14:textId="121E1BFD" w:rsidR="00857508" w:rsidRDefault="00000000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</w:t>
      </w:r>
    </w:p>
    <w:p w14:paraId="3DDB85BB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29A62BD4" w14:textId="77777777" w:rsidR="00857508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M6A RNA modification-related genes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5260"/>
      </w:tblGrid>
      <w:tr w:rsidR="00857508" w14:paraId="1E0C3216" w14:textId="77777777">
        <w:trPr>
          <w:trHeight w:val="320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C362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E5B98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tegory</w:t>
            </w:r>
          </w:p>
        </w:tc>
      </w:tr>
      <w:tr w:rsidR="00857508" w14:paraId="28332164" w14:textId="77777777">
        <w:trPr>
          <w:trHeight w:val="303"/>
        </w:trPr>
        <w:tc>
          <w:tcPr>
            <w:tcW w:w="3380" w:type="dxa"/>
            <w:tcBorders>
              <w:top w:val="single" w:sz="4" w:space="0" w:color="auto"/>
            </w:tcBorders>
            <w:noWrap/>
            <w:vAlign w:val="center"/>
          </w:tcPr>
          <w:p w14:paraId="54EA43F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TL3</w:t>
            </w:r>
          </w:p>
        </w:tc>
        <w:tc>
          <w:tcPr>
            <w:tcW w:w="5260" w:type="dxa"/>
            <w:tcBorders>
              <w:top w:val="single" w:sz="4" w:space="0" w:color="auto"/>
            </w:tcBorders>
            <w:noWrap/>
            <w:vAlign w:val="center"/>
          </w:tcPr>
          <w:p w14:paraId="3A3F447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3590FDFB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4C94B2B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TL14</w:t>
            </w:r>
          </w:p>
        </w:tc>
        <w:tc>
          <w:tcPr>
            <w:tcW w:w="5260" w:type="dxa"/>
            <w:noWrap/>
            <w:vAlign w:val="center"/>
          </w:tcPr>
          <w:p w14:paraId="7F99424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0B79DD54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166C4BA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TAP</w:t>
            </w:r>
          </w:p>
        </w:tc>
        <w:tc>
          <w:tcPr>
            <w:tcW w:w="5260" w:type="dxa"/>
            <w:noWrap/>
            <w:vAlign w:val="center"/>
          </w:tcPr>
          <w:p w14:paraId="539EBB0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13A22C03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5D2C949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VIRMA</w:t>
            </w:r>
          </w:p>
        </w:tc>
        <w:tc>
          <w:tcPr>
            <w:tcW w:w="5260" w:type="dxa"/>
            <w:noWrap/>
            <w:vAlign w:val="center"/>
          </w:tcPr>
          <w:p w14:paraId="124C493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329A0F31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4F7F1ED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BM15</w:t>
            </w:r>
          </w:p>
        </w:tc>
        <w:tc>
          <w:tcPr>
            <w:tcW w:w="5260" w:type="dxa"/>
            <w:noWrap/>
            <w:vAlign w:val="center"/>
          </w:tcPr>
          <w:p w14:paraId="5ACE2CD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7F065FEB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5B45864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BM15B</w:t>
            </w:r>
          </w:p>
        </w:tc>
        <w:tc>
          <w:tcPr>
            <w:tcW w:w="5260" w:type="dxa"/>
            <w:noWrap/>
            <w:vAlign w:val="center"/>
          </w:tcPr>
          <w:p w14:paraId="153DCDA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0370D799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329AB0A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ZC3H13</w:t>
            </w:r>
          </w:p>
        </w:tc>
        <w:tc>
          <w:tcPr>
            <w:tcW w:w="5260" w:type="dxa"/>
            <w:noWrap/>
            <w:vAlign w:val="center"/>
          </w:tcPr>
          <w:p w14:paraId="7378FC3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08FBCE99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1B0BC7C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TL16</w:t>
            </w:r>
          </w:p>
        </w:tc>
        <w:tc>
          <w:tcPr>
            <w:tcW w:w="5260" w:type="dxa"/>
            <w:noWrap/>
            <w:vAlign w:val="center"/>
          </w:tcPr>
          <w:p w14:paraId="2DFAC8F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</w:t>
            </w:r>
          </w:p>
        </w:tc>
      </w:tr>
      <w:tr w:rsidR="00857508" w14:paraId="44D6D84C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3F317F8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TO</w:t>
            </w:r>
          </w:p>
        </w:tc>
        <w:tc>
          <w:tcPr>
            <w:tcW w:w="5260" w:type="dxa"/>
            <w:noWrap/>
            <w:vAlign w:val="center"/>
          </w:tcPr>
          <w:p w14:paraId="68F61D8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raser</w:t>
            </w:r>
          </w:p>
        </w:tc>
      </w:tr>
      <w:tr w:rsidR="00857508" w14:paraId="61EBBA52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0134ADC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LKBH5</w:t>
            </w:r>
          </w:p>
        </w:tc>
        <w:tc>
          <w:tcPr>
            <w:tcW w:w="5260" w:type="dxa"/>
            <w:noWrap/>
            <w:vAlign w:val="center"/>
          </w:tcPr>
          <w:p w14:paraId="5CFC9BA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raser</w:t>
            </w:r>
          </w:p>
        </w:tc>
      </w:tr>
      <w:tr w:rsidR="00857508" w14:paraId="46E90549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2B57B5A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THDC1</w:t>
            </w:r>
          </w:p>
        </w:tc>
        <w:tc>
          <w:tcPr>
            <w:tcW w:w="5260" w:type="dxa"/>
            <w:noWrap/>
            <w:vAlign w:val="center"/>
          </w:tcPr>
          <w:p w14:paraId="5EDFB32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3B5F5722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747C8FB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THDC2</w:t>
            </w:r>
          </w:p>
        </w:tc>
        <w:tc>
          <w:tcPr>
            <w:tcW w:w="5260" w:type="dxa"/>
            <w:noWrap/>
            <w:vAlign w:val="center"/>
          </w:tcPr>
          <w:p w14:paraId="69A35E2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58B926E1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539E74D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THDF1</w:t>
            </w:r>
          </w:p>
        </w:tc>
        <w:tc>
          <w:tcPr>
            <w:tcW w:w="5260" w:type="dxa"/>
            <w:noWrap/>
            <w:vAlign w:val="center"/>
          </w:tcPr>
          <w:p w14:paraId="00F52C8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370782FD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521573A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THDF2</w:t>
            </w:r>
          </w:p>
        </w:tc>
        <w:tc>
          <w:tcPr>
            <w:tcW w:w="5260" w:type="dxa"/>
            <w:noWrap/>
            <w:vAlign w:val="center"/>
          </w:tcPr>
          <w:p w14:paraId="1C02EB3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591CE367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3638F91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THDF3</w:t>
            </w:r>
          </w:p>
        </w:tc>
        <w:tc>
          <w:tcPr>
            <w:tcW w:w="5260" w:type="dxa"/>
            <w:noWrap/>
            <w:vAlign w:val="center"/>
          </w:tcPr>
          <w:p w14:paraId="42B9487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1A33AB8F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444CC3C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NRNPC</w:t>
            </w:r>
          </w:p>
        </w:tc>
        <w:tc>
          <w:tcPr>
            <w:tcW w:w="5260" w:type="dxa"/>
            <w:noWrap/>
            <w:vAlign w:val="center"/>
          </w:tcPr>
          <w:p w14:paraId="4FFF8F9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2F3CB2B6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4B49466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NRNPA2B1</w:t>
            </w:r>
          </w:p>
        </w:tc>
        <w:tc>
          <w:tcPr>
            <w:tcW w:w="5260" w:type="dxa"/>
            <w:noWrap/>
            <w:vAlign w:val="center"/>
          </w:tcPr>
          <w:p w14:paraId="551F5CE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72878E6D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46A0B5F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GF2BP1</w:t>
            </w:r>
          </w:p>
        </w:tc>
        <w:tc>
          <w:tcPr>
            <w:tcW w:w="5260" w:type="dxa"/>
            <w:noWrap/>
            <w:vAlign w:val="center"/>
          </w:tcPr>
          <w:p w14:paraId="1E71103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4B67F0AC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556FEF3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GF2BP2</w:t>
            </w:r>
          </w:p>
        </w:tc>
        <w:tc>
          <w:tcPr>
            <w:tcW w:w="5260" w:type="dxa"/>
            <w:noWrap/>
            <w:vAlign w:val="center"/>
          </w:tcPr>
          <w:p w14:paraId="423A234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027AAB02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6D88D1D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GF2BP3</w:t>
            </w:r>
          </w:p>
        </w:tc>
        <w:tc>
          <w:tcPr>
            <w:tcW w:w="5260" w:type="dxa"/>
            <w:noWrap/>
            <w:vAlign w:val="center"/>
          </w:tcPr>
          <w:p w14:paraId="34E64F3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1801B762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36FF290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MR1</w:t>
            </w:r>
          </w:p>
        </w:tc>
        <w:tc>
          <w:tcPr>
            <w:tcW w:w="5260" w:type="dxa"/>
            <w:noWrap/>
            <w:vAlign w:val="center"/>
          </w:tcPr>
          <w:p w14:paraId="75D56E9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7AECDD07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14E4FA8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LAVL1</w:t>
            </w:r>
          </w:p>
        </w:tc>
        <w:tc>
          <w:tcPr>
            <w:tcW w:w="5260" w:type="dxa"/>
            <w:noWrap/>
            <w:vAlign w:val="center"/>
          </w:tcPr>
          <w:p w14:paraId="2F6CC5C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ader</w:t>
            </w:r>
          </w:p>
        </w:tc>
      </w:tr>
      <w:tr w:rsidR="00857508" w14:paraId="45B78E0B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6BE83F0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BLL1</w:t>
            </w:r>
          </w:p>
        </w:tc>
        <w:tc>
          <w:tcPr>
            <w:tcW w:w="5260" w:type="dxa"/>
            <w:noWrap/>
            <w:vAlign w:val="center"/>
          </w:tcPr>
          <w:p w14:paraId="47C7593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riter-associated</w:t>
            </w:r>
          </w:p>
        </w:tc>
      </w:tr>
      <w:tr w:rsidR="00857508" w14:paraId="7B80BA60" w14:textId="77777777">
        <w:trPr>
          <w:trHeight w:val="320"/>
        </w:trPr>
        <w:tc>
          <w:tcPr>
            <w:tcW w:w="3380" w:type="dxa"/>
            <w:noWrap/>
            <w:vAlign w:val="center"/>
          </w:tcPr>
          <w:p w14:paraId="2DD112C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RPPRC</w:t>
            </w:r>
          </w:p>
        </w:tc>
        <w:tc>
          <w:tcPr>
            <w:tcW w:w="5260" w:type="dxa"/>
            <w:noWrap/>
            <w:vAlign w:val="center"/>
          </w:tcPr>
          <w:p w14:paraId="48C9A9B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utative</w:t>
            </w:r>
          </w:p>
        </w:tc>
      </w:tr>
    </w:tbl>
    <w:p w14:paraId="147B0078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4DCDBE5B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690C7CD4" w14:textId="77777777" w:rsidR="00857508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M6A</w:t>
      </w:r>
      <w:r>
        <w:rPr>
          <w:rFonts w:ascii="Times New Roman" w:hAnsi="Times New Roman" w:cs="Times New Roman" w:hint="eastAsia"/>
          <w:sz w:val="24"/>
        </w:rPr>
        <w:t xml:space="preserve"> DE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173"/>
        <w:gridCol w:w="1173"/>
        <w:gridCol w:w="1173"/>
        <w:gridCol w:w="1173"/>
        <w:gridCol w:w="1173"/>
        <w:gridCol w:w="1173"/>
      </w:tblGrid>
      <w:tr w:rsidR="00857508" w14:paraId="33EC7186" w14:textId="77777777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F1DADB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Tag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509DA05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logFC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4A1C19A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AveExpr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3311919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t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440AE08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P.Value</w:t>
            </w:r>
            <w:proofErr w:type="spellEnd"/>
            <w:proofErr w:type="gramEnd"/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7053E43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adj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P.Val</w:t>
            </w:r>
            <w:proofErr w:type="spellEnd"/>
            <w:proofErr w:type="gramEnd"/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5D662D8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B</w:t>
            </w:r>
          </w:p>
        </w:tc>
      </w:tr>
      <w:tr w:rsidR="00857508" w14:paraId="76764878" w14:textId="77777777">
        <w:tc>
          <w:tcPr>
            <w:tcW w:w="11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CBFC5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GF2BP2</w:t>
            </w:r>
          </w:p>
        </w:tc>
        <w:tc>
          <w:tcPr>
            <w:tcW w:w="12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9C8D9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2.505291435</w:t>
            </w:r>
          </w:p>
        </w:tc>
        <w:tc>
          <w:tcPr>
            <w:tcW w:w="11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EFC61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79384496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8F7F6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11.08067807</w:t>
            </w:r>
          </w:p>
        </w:tc>
        <w:tc>
          <w:tcPr>
            <w:tcW w:w="11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186A5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21E-26</w:t>
            </w:r>
          </w:p>
        </w:tc>
        <w:tc>
          <w:tcPr>
            <w:tcW w:w="11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B45B1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08E-25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17E9E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8.15482739</w:t>
            </w:r>
          </w:p>
        </w:tc>
      </w:tr>
      <w:tr w:rsidR="00857508" w14:paraId="2D128ED3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32C70AE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LRPPRC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8FAC5C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62222583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782D03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99445830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07AB52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8.36829567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E849DF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07E-1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0ABFB4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0E-1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40D456C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5.41563089</w:t>
            </w:r>
          </w:p>
        </w:tc>
      </w:tr>
      <w:tr w:rsidR="00857508" w14:paraId="154ABB70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3BFE0FC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GF2BP3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CAFA74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31246319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9AFFBF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#NAME?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0F61478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7.34174412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20122D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.97E-1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0A2591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70E-12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0F3F952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8.10822738</w:t>
            </w:r>
          </w:p>
        </w:tc>
      </w:tr>
      <w:tr w:rsidR="00857508" w14:paraId="3342EC74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6F05743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MR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F48CC4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35324390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6D1BFB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7320275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7B3EBD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6.29761567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C6AE78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82E-10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C40F2C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48E-0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42AE496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1.50134013</w:t>
            </w:r>
          </w:p>
        </w:tc>
      </w:tr>
      <w:tr w:rsidR="00857508" w14:paraId="1645EC89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2975F78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ZC3H13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DA5EAA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4374464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127149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79867036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34E4A4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6.00539160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D84B36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30E-0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6E34AE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33E-0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08BEAED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.810658529</w:t>
            </w:r>
          </w:p>
        </w:tc>
      </w:tr>
      <w:tr w:rsidR="00857508" w14:paraId="735D1244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38FFE5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TO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61E114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47210672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A897BF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05750004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7650B1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77337434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A676E2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24E-08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CFAF27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78E-0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233AC1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.519123853</w:t>
            </w:r>
          </w:p>
        </w:tc>
      </w:tr>
      <w:tr w:rsidR="00857508" w14:paraId="2CB42F41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492B1D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YTHDC2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ABD57C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35866145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CDC480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97730020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9C30D6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36016740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AE512F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18E-0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1144CB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19E-0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72CFE5E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.332393291</w:t>
            </w:r>
          </w:p>
        </w:tc>
      </w:tr>
      <w:tr w:rsidR="00857508" w14:paraId="3AFD0EC0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785A42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RBM15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CF780A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24908061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E10472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21868043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185DEE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61413616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7C5584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82E-0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8D8682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46E-0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312030C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61430173</w:t>
            </w:r>
          </w:p>
        </w:tc>
      </w:tr>
      <w:tr w:rsidR="00857508" w14:paraId="4E760B61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92BB34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ETTL14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C89178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26566227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258C8D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82427349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31D094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4.46874100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BF93B9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.40E-0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370BB9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7E-0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6D8991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123229007</w:t>
            </w:r>
          </w:p>
        </w:tc>
      </w:tr>
      <w:tr w:rsidR="00857508" w14:paraId="2F7FCC6B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219F640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KBH5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ACD279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21441088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B7413B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337989046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F25EB5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32414984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0CC22C7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79E-0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031A6F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13E-0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BDFB06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507539096</w:t>
            </w:r>
          </w:p>
        </w:tc>
      </w:tr>
      <w:tr w:rsidR="00857508" w14:paraId="740271DD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4D1ECA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YTHDF3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4709CF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24005433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F42381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78706226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A6FE44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3.91480770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195BB5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10078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8416F0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26507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14DE2C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131817072</w:t>
            </w:r>
          </w:p>
        </w:tc>
      </w:tr>
      <w:tr w:rsidR="00857508" w14:paraId="7809F8E3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CD72F9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TAP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64A451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19059011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A4A7AB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787421314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4653CBF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67707670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7C5007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2569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BAF125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64467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065EA5C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1.012801357</w:t>
            </w:r>
          </w:p>
        </w:tc>
      </w:tr>
      <w:tr w:rsidR="00857508" w14:paraId="7AD8226C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319E0E8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RBM15B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179F566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18637326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6C1E08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749357888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6D0006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3.60225946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4AC22F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34144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AC65CB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084350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6E06D9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1.279152047</w:t>
            </w:r>
          </w:p>
        </w:tc>
      </w:tr>
      <w:tr w:rsidR="00857508" w14:paraId="490BBADF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0AD85C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HNRNPA2B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BF185D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13059350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BA8A0E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.077226362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3F31E4A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2.66312504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81CFA8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794839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0AC431E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1599067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3BA9C5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4.171913637</w:t>
            </w:r>
          </w:p>
        </w:tc>
      </w:tr>
      <w:tr w:rsidR="00857508" w14:paraId="271C8AAE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620CE8F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YTHDF2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452DB9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11036359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9BE499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.08133391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34198EE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2.65137433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38D03F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822697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3DE342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1649612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E84C8E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4.202764961</w:t>
            </w:r>
          </w:p>
        </w:tc>
      </w:tr>
      <w:tr w:rsidR="00857508" w14:paraId="1E6E364E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0D010E9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ETTL3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7C99F82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19182693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9D27BB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979713013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AE1CDB6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41076190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39DA6F8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16217018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21B487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3077877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BB8DFC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4.805124586</w:t>
            </w:r>
          </w:p>
        </w:tc>
      </w:tr>
      <w:tr w:rsidR="00857508" w14:paraId="28CFA7BE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052613B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IGF2BP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20CF5B5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65708792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DEF650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#NAME?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7404A51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2.2568285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13F8AB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24377324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DB8D95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4453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7775A4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5.160714661</w:t>
            </w:r>
          </w:p>
        </w:tc>
      </w:tr>
      <w:tr w:rsidR="00857508" w14:paraId="0BA2A080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4162FC3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HNRNPC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D729BC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09122159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00CFEEC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.482249374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4408F47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2.18803886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696F90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2904939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08DB922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5215320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A81ABA4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5.312598983</w:t>
            </w:r>
          </w:p>
        </w:tc>
      </w:tr>
      <w:tr w:rsidR="00857508" w14:paraId="75993084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78F413E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VIRMA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46ABA695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8201933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222881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46647443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41CC55D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44447002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704FCE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14912563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566284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219307683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B2495F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6.654949747</w:t>
            </w:r>
          </w:p>
        </w:tc>
      </w:tr>
      <w:tr w:rsidR="00857508" w14:paraId="11A8F34C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0E71C6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YTHDC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0D3A982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047338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BEB009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54036634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183134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8423009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C86490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39995312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06AC760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487865766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1388DE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7.341611471</w:t>
            </w:r>
          </w:p>
        </w:tc>
      </w:tr>
      <w:tr w:rsidR="00857508" w14:paraId="51F4BAE7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198A614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CBLL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6CC3DE1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30414184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12C7372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.37435549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155BAC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49354325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20EA258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62180829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1AE7459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686919226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2CB25F0A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7.574283579</w:t>
            </w:r>
          </w:p>
        </w:tc>
      </w:tr>
      <w:tr w:rsidR="00857508" w14:paraId="3D913EF7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34B3199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YTHDF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55E8ADDC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1239278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A62B71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95731831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818172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32739809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F3DD6F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743480309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26B9AD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790229707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6520FCD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7.64243604</w:t>
            </w:r>
          </w:p>
        </w:tc>
      </w:tr>
      <w:tr w:rsidR="00857508" w14:paraId="66395527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082968A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ELAVL1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7A120E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008412822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3B78A51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.306231124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1E618B3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264131357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1F278BF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79176885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4B3220CE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831288422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5D216C0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7.661138392</w:t>
            </w:r>
          </w:p>
        </w:tc>
      </w:tr>
      <w:tr w:rsidR="00857508" w14:paraId="6DC06BE0" w14:textId="77777777"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40849D7F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ETTL16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3A9AF34B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00338113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65745C23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.968253185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3BFF8707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0.056516993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54EBE8FD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95494866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 w14:paraId="79561CC1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0.964179219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center"/>
          </w:tcPr>
          <w:p w14:paraId="779A1910" w14:textId="77777777" w:rsidR="0085750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-7.694409576</w:t>
            </w:r>
          </w:p>
        </w:tc>
      </w:tr>
    </w:tbl>
    <w:p w14:paraId="09F77454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7536690B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4368C37B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25202286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5CD9242D" w14:textId="77777777" w:rsidR="0085750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EB895F2" wp14:editId="0A5D6891">
            <wp:extent cx="6049645" cy="2281555"/>
            <wp:effectExtent l="0" t="0" r="0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7328" cy="2292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DC6B7" w14:textId="77777777" w:rsidR="0085750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Expression of M6A RNA modification-related genes' mRNA in the GEO dataset GSE40435.</w:t>
      </w:r>
    </w:p>
    <w:p w14:paraId="6FCD1153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291E9BDC" w14:textId="77777777" w:rsidR="00857508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C813BB2" wp14:editId="44DBFE45">
            <wp:extent cx="4523740" cy="2956560"/>
            <wp:effectExtent l="0" t="0" r="0" b="254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rcRect l="642"/>
                    <a:stretch>
                      <a:fillRect/>
                    </a:stretch>
                  </pic:blipFill>
                  <pic:spPr>
                    <a:xfrm>
                      <a:off x="0" y="0"/>
                      <a:ext cx="4586159" cy="2997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E0065" w14:textId="77777777" w:rsidR="0085750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. The IGF2BP3 gene's mRNA expression has potential effect on pathway activity.</w:t>
      </w:r>
    </w:p>
    <w:p w14:paraId="4971E261" w14:textId="77777777" w:rsidR="00857508" w:rsidRDefault="00857508">
      <w:pPr>
        <w:rPr>
          <w:rFonts w:ascii="Times New Roman" w:hAnsi="Times New Roman" w:cs="Times New Roman"/>
          <w:sz w:val="24"/>
        </w:rPr>
      </w:pPr>
    </w:p>
    <w:p w14:paraId="31068C37" w14:textId="77777777" w:rsidR="00857508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B67867" wp14:editId="6135F15D">
            <wp:extent cx="4410710" cy="293370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1006" cy="29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DDFD0" w14:textId="77777777" w:rsidR="0085750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3. The CENPA gene's mRNA expression has potential effect on pathway activity.</w:t>
      </w:r>
    </w:p>
    <w:p w14:paraId="57C0137D" w14:textId="77777777" w:rsidR="00857508" w:rsidRDefault="00857508">
      <w:pPr>
        <w:rPr>
          <w:rFonts w:ascii="Times New Roman" w:hAnsi="Times New Roman" w:cs="Times New Roman"/>
          <w:sz w:val="24"/>
        </w:rPr>
      </w:pPr>
    </w:p>
    <w:sectPr w:rsidR="0085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AB9"/>
    <w:rsid w:val="000800A4"/>
    <w:rsid w:val="001863CC"/>
    <w:rsid w:val="001C7869"/>
    <w:rsid w:val="00307D1F"/>
    <w:rsid w:val="00367B34"/>
    <w:rsid w:val="003B088E"/>
    <w:rsid w:val="003E3EA1"/>
    <w:rsid w:val="005B0A52"/>
    <w:rsid w:val="00734CE0"/>
    <w:rsid w:val="007F7C97"/>
    <w:rsid w:val="00806686"/>
    <w:rsid w:val="00857508"/>
    <w:rsid w:val="009174A3"/>
    <w:rsid w:val="00A23F30"/>
    <w:rsid w:val="00A8061E"/>
    <w:rsid w:val="00B233C7"/>
    <w:rsid w:val="00B66D83"/>
    <w:rsid w:val="00DC396B"/>
    <w:rsid w:val="00E07A4D"/>
    <w:rsid w:val="00F04AB9"/>
    <w:rsid w:val="00F36169"/>
    <w:rsid w:val="102D7788"/>
    <w:rsid w:val="1CA73AF7"/>
    <w:rsid w:val="582D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9404A"/>
  <w15:docId w15:val="{6043B02B-46F8-4294-B1D5-3E9D0BC11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279</Characters>
  <Application>Microsoft Office Word</Application>
  <DocSecurity>0</DocSecurity>
  <Lines>108</Lines>
  <Paragraphs>81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huai</dc:creator>
  <cp:lastModifiedBy>Mandy Zhang</cp:lastModifiedBy>
  <cp:revision>5</cp:revision>
  <dcterms:created xsi:type="dcterms:W3CDTF">2025-06-03T01:06:00Z</dcterms:created>
  <dcterms:modified xsi:type="dcterms:W3CDTF">2026-01-0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lkNTZkN2JhOGEzMjJmMGJmNDkyOTIzZjM2ZDQzNmMiLCJ1c2VySWQiOiIxNzgzMzMzMzcwIn0=</vt:lpwstr>
  </property>
  <property fmtid="{D5CDD505-2E9C-101B-9397-08002B2CF9AE}" pid="3" name="KSOProductBuildVer">
    <vt:lpwstr>2052-12.1.0.24034</vt:lpwstr>
  </property>
  <property fmtid="{D5CDD505-2E9C-101B-9397-08002B2CF9AE}" pid="4" name="ICV">
    <vt:lpwstr>D07B814672174717B51F3D4E016DA384_12</vt:lpwstr>
  </property>
</Properties>
</file>